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355"/>
        <w:gridCol w:w="1394"/>
        <w:gridCol w:w="2697"/>
        <w:gridCol w:w="2059"/>
      </w:tblGrid>
      <w:tr w:rsidR="002E64CB" w:rsidRPr="008174B0" w14:paraId="76D8D22D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95F6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Peak wavelength (nm)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D41C9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FWHM (nm)</w:t>
            </w:r>
          </w:p>
        </w:tc>
        <w:tc>
          <w:tcPr>
            <w:tcW w:w="26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1C0A5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Percent power to channel</w:t>
            </w:r>
          </w:p>
        </w:tc>
        <w:tc>
          <w:tcPr>
            <w:tcW w:w="20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840C0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Efficacy (µmol∙J</w:t>
            </w:r>
            <w:r w:rsidRPr="00FD1EEC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FD1E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2E64CB" w:rsidRPr="008174B0" w14:paraId="4A0CA982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ECAC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412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8B14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16 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5D34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50%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4CC4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</w:tr>
      <w:tr w:rsidR="002E64CB" w:rsidRPr="008174B0" w14:paraId="20156B8C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C3CE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41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9F09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16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F701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E04A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</w:tr>
      <w:tr w:rsidR="002E64CB" w:rsidRPr="008174B0" w14:paraId="3C6586AC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AC94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42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897FC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15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7FE0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5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B2B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</w:tr>
      <w:tr w:rsidR="002E64CB" w:rsidRPr="008174B0" w14:paraId="1157FE36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C41E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42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6D4C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15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A931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9990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</w:tr>
      <w:tr w:rsidR="002E64CB" w:rsidRPr="008174B0" w14:paraId="5D92AE2D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095F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45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84B7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20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4160F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5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EC0F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</w:tr>
      <w:tr w:rsidR="002E64CB" w:rsidRPr="008174B0" w14:paraId="679A7B80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E410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454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3358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20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A8A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3DD2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</w:tr>
      <w:tr w:rsidR="002E64CB" w:rsidRPr="008174B0" w14:paraId="35397D17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D204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523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A83C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34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FC4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507D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</w:tr>
      <w:tr w:rsidR="002E64CB" w:rsidRPr="008174B0" w14:paraId="62BF454B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9F3D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661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D6BA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21 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893E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5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EA0A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</w:tr>
      <w:tr w:rsidR="002E64CB" w:rsidRPr="008174B0" w14:paraId="7EB123B7" w14:textId="77777777" w:rsidTr="00E879A3">
        <w:trPr>
          <w:trHeight w:val="320"/>
          <w:jc w:val="center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228E8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661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8443E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 xml:space="preserve">21 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ED0F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2A643" w14:textId="77777777" w:rsidR="002E64CB" w:rsidRPr="00FD1EEC" w:rsidRDefault="002E64CB" w:rsidP="00E879A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D1EEC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</w:tr>
    </w:tbl>
    <w:p w14:paraId="66943263" w14:textId="77777777" w:rsidR="00D405F5" w:rsidRDefault="00D405F5"/>
    <w:sectPr w:rsidR="00D4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CB"/>
    <w:rsid w:val="00066BA8"/>
    <w:rsid w:val="001B5806"/>
    <w:rsid w:val="002E64CB"/>
    <w:rsid w:val="003D3D6A"/>
    <w:rsid w:val="007B50FB"/>
    <w:rsid w:val="00963E3D"/>
    <w:rsid w:val="00B51559"/>
    <w:rsid w:val="00D405F5"/>
    <w:rsid w:val="00DA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C9EF2"/>
  <w15:chartTrackingRefBased/>
  <w15:docId w15:val="{76FC52BB-693A-E240-8414-20BD1FD2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4CB"/>
    <w:pPr>
      <w:spacing w:after="0" w:line="240" w:lineRule="auto"/>
    </w:pPr>
    <w:rPr>
      <w:rFonts w:ascii="Times" w:eastAsia="Times" w:hAnsi="Times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4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4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4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4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4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4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4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4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4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4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4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4C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4C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4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vine</dc:creator>
  <cp:keywords/>
  <dc:description/>
  <cp:lastModifiedBy>Christopher Levine</cp:lastModifiedBy>
  <cp:revision>1</cp:revision>
  <dcterms:created xsi:type="dcterms:W3CDTF">2025-10-23T20:36:00Z</dcterms:created>
  <dcterms:modified xsi:type="dcterms:W3CDTF">2025-10-23T20:37:00Z</dcterms:modified>
</cp:coreProperties>
</file>